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475" w:rsidRPr="00C61F92" w:rsidRDefault="00871475" w:rsidP="00871475">
      <w:pPr>
        <w:jc w:val="both"/>
        <w:rPr>
          <w:b/>
          <w:sz w:val="20"/>
          <w:szCs w:val="20"/>
        </w:rPr>
      </w:pPr>
      <w:bookmarkStart w:id="0" w:name="_GoBack"/>
      <w:bookmarkEnd w:id="0"/>
      <w:r w:rsidRPr="00C61F92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 Table</w:t>
      </w:r>
      <w:r w:rsidRPr="00C61F92">
        <w:rPr>
          <w:b/>
          <w:sz w:val="20"/>
          <w:szCs w:val="20"/>
        </w:rPr>
        <w:t>. Estimates and confidence intervals for differences between forwards and backs as a function of meth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3"/>
        <w:gridCol w:w="1171"/>
        <w:gridCol w:w="1112"/>
        <w:gridCol w:w="938"/>
        <w:gridCol w:w="752"/>
        <w:gridCol w:w="580"/>
        <w:gridCol w:w="1355"/>
        <w:gridCol w:w="1331"/>
      </w:tblGrid>
      <w:tr w:rsidR="00871475" w:rsidRPr="00C61F92" w:rsidTr="00871475">
        <w:trPr>
          <w:trHeight w:val="210"/>
        </w:trPr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95% Confidence Interval</w:t>
            </w:r>
          </w:p>
        </w:tc>
      </w:tr>
      <w:tr w:rsidR="00871475" w:rsidRPr="00C61F92" w:rsidTr="00871475">
        <w:trPr>
          <w:trHeight w:val="168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GPS variabl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Main effect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Sig.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Lower Bound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Upper Bound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HSR(60 s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Back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6.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3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0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3.37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Forward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4.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2.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7.1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.35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HSR(120 s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Back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5.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4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8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3.25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Forward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2.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2.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4.9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0.70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HSR(180 s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Back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5.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4.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7.5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3.19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Forward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2.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2.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4.7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0.85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HSR(240 s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Back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4.8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5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6.7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2.99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Forward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2.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2.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3.9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0.65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HSR(300 s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Back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3.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4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5.5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2.41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Forward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2.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3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3.6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0.90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Distance(60 s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Back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7.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20.6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4.02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Forward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7.5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1.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20.4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4.64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Distance(120 s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Back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3.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9.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5.9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44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Forward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2.6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5.0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29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Distance(180 s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Back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2.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5.3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35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Forward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2.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1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4.4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14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Distance(240 s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Back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2.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4.5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04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Forward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2.3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8.47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Distance (300 s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Back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9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3.0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8.78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Forward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9.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0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11.6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-7.87</w:t>
            </w:r>
          </w:p>
        </w:tc>
      </w:tr>
      <w:tr w:rsidR="00871475" w:rsidRPr="00C61F92" w:rsidTr="00871475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475" w:rsidRPr="00C61F92" w:rsidRDefault="00871475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:rsidR="00260C3C" w:rsidRDefault="00624F28" w:rsidP="00871475"/>
    <w:sectPr w:rsidR="00260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475"/>
    <w:rsid w:val="0000607C"/>
    <w:rsid w:val="004D0BB9"/>
    <w:rsid w:val="00624F28"/>
    <w:rsid w:val="0087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47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47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6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Liam Kilduff</cp:lastModifiedBy>
  <cp:revision>2</cp:revision>
  <dcterms:created xsi:type="dcterms:W3CDTF">2018-03-23T11:59:00Z</dcterms:created>
  <dcterms:modified xsi:type="dcterms:W3CDTF">2018-03-23T11:59:00Z</dcterms:modified>
</cp:coreProperties>
</file>